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DB95" w14:textId="7355592A" w:rsidR="00850F2F" w:rsidRDefault="00850F2F" w:rsidP="00850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6480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90225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02258">
        <w:rPr>
          <w:rFonts w:ascii="Times New Roman" w:hAnsi="Times New Roman" w:cs="Times New Roman"/>
          <w:sz w:val="24"/>
          <w:szCs w:val="24"/>
        </w:rPr>
        <w:t>. Search terms in each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6750"/>
      </w:tblGrid>
      <w:tr w:rsidR="00E11CB1" w14:paraId="1DFD4883" w14:textId="77777777" w:rsidTr="00926508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656694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LINE via OVID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1D2ABB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erm</w:t>
            </w:r>
          </w:p>
        </w:tc>
      </w:tr>
      <w:tr w:rsidR="00E11CB1" w14:paraId="087118D0" w14:textId="77777777" w:rsidTr="00926508">
        <w:tc>
          <w:tcPr>
            <w:tcW w:w="9360" w:type="dxa"/>
            <w:gridSpan w:val="2"/>
            <w:tcBorders>
              <w:top w:val="single" w:sz="4" w:space="0" w:color="auto"/>
              <w:bottom w:val="nil"/>
            </w:tcBorders>
          </w:tcPr>
          <w:p w14:paraId="18D397BE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</w:t>
            </w:r>
            <w:r w:rsidRPr="00E11C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ion AND Age AND Child asthma</w:t>
            </w:r>
          </w:p>
        </w:tc>
      </w:tr>
      <w:tr w:rsidR="00E11CB1" w14:paraId="769ABFF0" w14:textId="77777777" w:rsidTr="00926508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75D18D4B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 infection</w:t>
            </w:r>
          </w:p>
        </w:tc>
        <w:tc>
          <w:tcPr>
            <w:tcW w:w="6750" w:type="dxa"/>
            <w:tcBorders>
              <w:top w:val="single" w:sz="4" w:space="0" w:color="auto"/>
              <w:bottom w:val="nil"/>
            </w:tcBorders>
          </w:tcPr>
          <w:p w14:paraId="03267D1F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  <w:r w:rsidRPr="00AF34A6">
              <w:rPr>
                <w:rFonts w:ascii="Times New Roman" w:hAnsi="Times New Roman" w:cs="Times New Roman"/>
                <w:sz w:val="24"/>
                <w:szCs w:val="24"/>
              </w:rPr>
              <w:t>Respiratory Syncytial Virus Infections/</w:t>
            </w:r>
          </w:p>
        </w:tc>
      </w:tr>
      <w:tr w:rsidR="00E11CB1" w14:paraId="4DA37F98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29C24471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1CC85CF9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r w:rsidRPr="00AF34A6">
              <w:rPr>
                <w:rFonts w:ascii="Times New Roman" w:hAnsi="Times New Roman" w:cs="Times New Roman"/>
                <w:sz w:val="24"/>
                <w:szCs w:val="24"/>
              </w:rPr>
              <w:t>Respiratory Syncytial Viruses/ </w:t>
            </w:r>
          </w:p>
        </w:tc>
      </w:tr>
      <w:tr w:rsidR="00E11CB1" w14:paraId="311B9DA6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1462BA78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2A9855AD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3 </w:t>
            </w:r>
            <w:r w:rsidRPr="00AF34A6">
              <w:rPr>
                <w:rFonts w:ascii="Times New Roman" w:hAnsi="Times New Roman" w:cs="Times New Roman"/>
                <w:sz w:val="24"/>
                <w:szCs w:val="24"/>
              </w:rPr>
              <w:t>Respiratory Syncytial Virus, Human/</w:t>
            </w:r>
          </w:p>
        </w:tc>
      </w:tr>
      <w:tr w:rsidR="00E11CB1" w14:paraId="22D706DE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0B7BADF1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22CCB8B7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4 </w:t>
            </w:r>
            <w:r w:rsidRPr="00AF34A6">
              <w:rPr>
                <w:rFonts w:ascii="Times New Roman" w:hAnsi="Times New Roman" w:cs="Times New Roman"/>
                <w:sz w:val="24"/>
                <w:szCs w:val="24"/>
              </w:rPr>
              <w:t xml:space="preserve">Respiratory Syncytial </w:t>
            </w:r>
            <w:proofErr w:type="spellStart"/>
            <w:proofErr w:type="gramStart"/>
            <w:r w:rsidRPr="00AF34A6">
              <w:rPr>
                <w:rFonts w:ascii="Times New Roman" w:hAnsi="Times New Roman" w:cs="Times New Roman"/>
                <w:sz w:val="24"/>
                <w:szCs w:val="24"/>
              </w:rPr>
              <w:t>Virus.ab,ti</w:t>
            </w:r>
            <w:proofErr w:type="spellEnd"/>
            <w:proofErr w:type="gramEnd"/>
            <w:r w:rsidRPr="00AF3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1CB1" w14:paraId="6158D3BC" w14:textId="77777777" w:rsidTr="00926508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2E2F49F1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single" w:sz="4" w:space="0" w:color="auto"/>
            </w:tcBorders>
          </w:tcPr>
          <w:p w14:paraId="67346D7A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5 </w:t>
            </w:r>
            <w:proofErr w:type="spellStart"/>
            <w:proofErr w:type="gramStart"/>
            <w:r w:rsidRPr="00AF34A6">
              <w:rPr>
                <w:rFonts w:ascii="Times New Roman" w:hAnsi="Times New Roman" w:cs="Times New Roman"/>
                <w:sz w:val="24"/>
                <w:szCs w:val="24"/>
              </w:rPr>
              <w:t>RSV.ab,ti</w:t>
            </w:r>
            <w:proofErr w:type="spellEnd"/>
            <w:proofErr w:type="gramEnd"/>
            <w:r w:rsidRPr="00AF3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1CB1" w14:paraId="017B7135" w14:textId="77777777" w:rsidTr="00926508">
        <w:tc>
          <w:tcPr>
            <w:tcW w:w="9360" w:type="dxa"/>
            <w:gridSpan w:val="2"/>
            <w:tcBorders>
              <w:top w:val="nil"/>
              <w:bottom w:val="single" w:sz="4" w:space="0" w:color="auto"/>
            </w:tcBorders>
          </w:tcPr>
          <w:p w14:paraId="27BFBB26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 OR #3 OR #4 OR #5</w:t>
            </w:r>
          </w:p>
        </w:tc>
      </w:tr>
      <w:tr w:rsidR="00E11CB1" w14:paraId="07D71AE4" w14:textId="77777777" w:rsidTr="00926508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77B2ADE8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750" w:type="dxa"/>
            <w:tcBorders>
              <w:top w:val="single" w:sz="4" w:space="0" w:color="auto"/>
              <w:bottom w:val="nil"/>
            </w:tcBorders>
          </w:tcPr>
          <w:p w14:paraId="1CC68B34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 Ag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pend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1CB1" w14:paraId="433F0E54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622F5DDD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4E30DA99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 Age effect?</w:t>
            </w:r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1CB1" w14:paraId="1573E349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651571D3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02BC862B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 Age difference*</w:t>
            </w:r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1CB1" w14:paraId="33CD072F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19E31BD3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38AF2FE4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9 Effect?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ab,ti</w:t>
            </w:r>
            <w:proofErr w:type="spellEnd"/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1CB1" w14:paraId="44085D55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5B99693E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27676131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0 Influenc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ab,ti</w:t>
            </w:r>
            <w:proofErr w:type="spellEnd"/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1CB1" w14:paraId="281725F7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0FF15921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38F4F2E6" w14:textId="09D19B2E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1 (</w:t>
            </w:r>
            <w:bookmarkStart w:id="0" w:name="_Hlk113975704"/>
            <w:r>
              <w:rPr>
                <w:rFonts w:ascii="Times New Roman" w:hAnsi="Times New Roman" w:cs="Times New Roman"/>
                <w:sz w:val="24"/>
                <w:szCs w:val="24"/>
              </w:rPr>
              <w:t>Age adj4 Infection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1CB1" w14:paraId="0D9C7373" w14:textId="77777777" w:rsidTr="00926508">
        <w:tc>
          <w:tcPr>
            <w:tcW w:w="9360" w:type="dxa"/>
            <w:gridSpan w:val="2"/>
            <w:tcBorders>
              <w:top w:val="nil"/>
              <w:bottom w:val="nil"/>
            </w:tcBorders>
          </w:tcPr>
          <w:p w14:paraId="1B18485A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 OR #7 OR #8 OR #9 OR #10 OR #11</w:t>
            </w:r>
          </w:p>
        </w:tc>
      </w:tr>
      <w:tr w:rsidR="00E11CB1" w14:paraId="2BE35E45" w14:textId="77777777" w:rsidTr="00926508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4605B295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 asthma</w:t>
            </w:r>
          </w:p>
        </w:tc>
        <w:tc>
          <w:tcPr>
            <w:tcW w:w="6750" w:type="dxa"/>
            <w:tcBorders>
              <w:top w:val="single" w:sz="4" w:space="0" w:color="auto"/>
              <w:bottom w:val="nil"/>
            </w:tcBorders>
          </w:tcPr>
          <w:p w14:paraId="63A0D39F" w14:textId="77777777" w:rsidR="00E11CB1" w:rsidRPr="00AD3CE4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2 </w:t>
            </w:r>
            <w:r w:rsidRPr="00EB2EAD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E11CB1" w14:paraId="68189CC3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4CA438EF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532907AF" w14:textId="77777777" w:rsidR="00E11CB1" w:rsidRPr="00AD3CE4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3 Recurr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72F38E99">
              <w:rPr>
                <w:rFonts w:ascii="Times New Roman" w:hAnsi="Times New Roman" w:cs="Times New Roman"/>
                <w:sz w:val="24"/>
                <w:szCs w:val="24"/>
              </w:rPr>
              <w:t>hee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72F38E99">
              <w:rPr>
                <w:rFonts w:ascii="Times New Roman" w:hAnsi="Times New Roman" w:cs="Times New Roman"/>
                <w:sz w:val="24"/>
                <w:szCs w:val="24"/>
              </w:rPr>
              <w:t>.ab,ti</w:t>
            </w:r>
            <w:proofErr w:type="spellEnd"/>
            <w:r w:rsidRPr="72F38E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1CB1" w14:paraId="07261682" w14:textId="77777777" w:rsidTr="00926508">
        <w:tc>
          <w:tcPr>
            <w:tcW w:w="9360" w:type="dxa"/>
            <w:gridSpan w:val="2"/>
            <w:tcBorders>
              <w:top w:val="nil"/>
              <w:bottom w:val="single" w:sz="4" w:space="0" w:color="auto"/>
            </w:tcBorders>
          </w:tcPr>
          <w:p w14:paraId="1342DD07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12 OR #13</w:t>
            </w:r>
          </w:p>
        </w:tc>
      </w:tr>
      <w:tr w:rsidR="00E11CB1" w14:paraId="2DBEB532" w14:textId="77777777" w:rsidTr="00926508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3A3F35" w14:textId="22BF1408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97C71E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E11CB1" w14:paraId="387F05CB" w14:textId="77777777" w:rsidTr="00926508">
        <w:tc>
          <w:tcPr>
            <w:tcW w:w="9360" w:type="dxa"/>
            <w:gridSpan w:val="2"/>
            <w:tcBorders>
              <w:top w:val="single" w:sz="4" w:space="0" w:color="auto"/>
              <w:bottom w:val="nil"/>
            </w:tcBorders>
          </w:tcPr>
          <w:p w14:paraId="083A1D34" w14:textId="77777777" w:rsidR="00E11CB1" w:rsidRPr="004169D9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 infection AND Age AND Child asthma</w:t>
            </w:r>
          </w:p>
        </w:tc>
      </w:tr>
      <w:tr w:rsidR="00E11CB1" w14:paraId="63A13C2D" w14:textId="77777777" w:rsidTr="00926508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7C0E1588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 infection</w:t>
            </w:r>
          </w:p>
        </w:tc>
        <w:tc>
          <w:tcPr>
            <w:tcW w:w="6750" w:type="dxa"/>
            <w:tcBorders>
              <w:top w:val="single" w:sz="4" w:space="0" w:color="auto"/>
              <w:bottom w:val="nil"/>
            </w:tcBorders>
          </w:tcPr>
          <w:p w14:paraId="435D0BFA" w14:textId="4A18C998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  <w:r w:rsidR="00B7560C" w:rsidRPr="00B7560C">
              <w:rPr>
                <w:rFonts w:ascii="Times New Roman" w:hAnsi="Times New Roman" w:cs="Times New Roman"/>
                <w:sz w:val="24"/>
                <w:szCs w:val="24"/>
              </w:rPr>
              <w:t>'human respiratory syncytial virus'/exp OR 'human respiratory syncytial virus'</w:t>
            </w:r>
          </w:p>
        </w:tc>
      </w:tr>
      <w:tr w:rsidR="00B76F06" w14:paraId="5203683A" w14:textId="77777777" w:rsidTr="00926508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6E00A438" w14:textId="77777777" w:rsidR="00B76F06" w:rsidRDefault="00B76F06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single" w:sz="4" w:space="0" w:color="auto"/>
              <w:bottom w:val="nil"/>
            </w:tcBorders>
          </w:tcPr>
          <w:p w14:paraId="29A8F673" w14:textId="0A95816D" w:rsidR="00B76F06" w:rsidRDefault="00B76F06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r w:rsidR="00B7560C" w:rsidRPr="00B7560C">
              <w:rPr>
                <w:rFonts w:ascii="Times New Roman" w:hAnsi="Times New Roman" w:cs="Times New Roman"/>
                <w:sz w:val="24"/>
                <w:szCs w:val="24"/>
              </w:rPr>
              <w:t>'human respiratory syncytial virus':</w:t>
            </w:r>
            <w:proofErr w:type="spellStart"/>
            <w:r w:rsidR="00B7560C" w:rsidRPr="00B7560C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E11CB1" w14:paraId="09595D2F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3B8E79B1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63DF51FE" w14:textId="323459F3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375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75D3" w:rsidRPr="001375D3">
              <w:rPr>
                <w:rFonts w:ascii="Times New Roman" w:hAnsi="Times New Roman" w:cs="Times New Roman"/>
                <w:sz w:val="24"/>
                <w:szCs w:val="24"/>
              </w:rPr>
              <w:t>'human respiratory syncytial virus'/exp OR 'human respiratory syncytial virus'</w:t>
            </w:r>
          </w:p>
        </w:tc>
      </w:tr>
      <w:tr w:rsidR="00E11CB1" w14:paraId="0506F798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44589ABB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1634DCCA" w14:textId="4217BA01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375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0D49" w:rsidRPr="007C0D49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="007C0D49" w:rsidRPr="007C0D49">
              <w:rPr>
                <w:rFonts w:ascii="Times New Roman" w:hAnsi="Times New Roman" w:cs="Times New Roman"/>
                <w:sz w:val="24"/>
                <w:szCs w:val="24"/>
              </w:rPr>
              <w:t>rsv</w:t>
            </w:r>
            <w:proofErr w:type="spellEnd"/>
            <w:r w:rsidR="007C0D49" w:rsidRPr="007C0D49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7C0D49" w:rsidRPr="007C0D49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E11CB1" w14:paraId="1C1C1247" w14:textId="77777777" w:rsidTr="00926508">
        <w:tc>
          <w:tcPr>
            <w:tcW w:w="9360" w:type="dxa"/>
            <w:gridSpan w:val="2"/>
            <w:tcBorders>
              <w:top w:val="nil"/>
              <w:bottom w:val="single" w:sz="4" w:space="0" w:color="auto"/>
            </w:tcBorders>
          </w:tcPr>
          <w:p w14:paraId="77553D42" w14:textId="388DA5FE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 OR #3</w:t>
            </w:r>
            <w:r w:rsidR="00D7428C">
              <w:rPr>
                <w:rFonts w:ascii="Times New Roman" w:hAnsi="Times New Roman" w:cs="Times New Roman"/>
                <w:sz w:val="24"/>
                <w:szCs w:val="24"/>
              </w:rPr>
              <w:t xml:space="preserve"> OR #4</w:t>
            </w:r>
          </w:p>
        </w:tc>
      </w:tr>
      <w:tr w:rsidR="00E11CB1" w14:paraId="207B2554" w14:textId="77777777" w:rsidTr="00926508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7BF5E6A9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225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750" w:type="dxa"/>
            <w:tcBorders>
              <w:top w:val="single" w:sz="4" w:space="0" w:color="auto"/>
              <w:bottom w:val="nil"/>
            </w:tcBorders>
          </w:tcPr>
          <w:p w14:paraId="239EDC6E" w14:textId="5B4275E3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308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08DB" w:rsidRPr="00D308DB">
              <w:rPr>
                <w:rFonts w:ascii="Times New Roman" w:hAnsi="Times New Roman" w:cs="Times New Roman"/>
                <w:sz w:val="24"/>
                <w:szCs w:val="24"/>
              </w:rPr>
              <w:t>'age-</w:t>
            </w:r>
            <w:proofErr w:type="spellStart"/>
            <w:r w:rsidR="00D308DB" w:rsidRPr="00D308DB">
              <w:rPr>
                <w:rFonts w:ascii="Times New Roman" w:hAnsi="Times New Roman" w:cs="Times New Roman"/>
                <w:sz w:val="24"/>
                <w:szCs w:val="24"/>
              </w:rPr>
              <w:t>dependen</w:t>
            </w:r>
            <w:proofErr w:type="spellEnd"/>
            <w:r w:rsidR="00D308DB" w:rsidRPr="00D308DB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="00D308DB" w:rsidRPr="00D308DB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E11CB1" w14:paraId="36AD9F8E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2F53D84A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3E9D6161" w14:textId="01574505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308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67EC">
              <w:t xml:space="preserve"> </w:t>
            </w:r>
            <w:r w:rsidR="00E167EC" w:rsidRPr="00E167EC">
              <w:rPr>
                <w:rFonts w:ascii="Times New Roman" w:hAnsi="Times New Roman" w:cs="Times New Roman"/>
                <w:sz w:val="24"/>
                <w:szCs w:val="24"/>
              </w:rPr>
              <w:t>'age effect?':</w:t>
            </w:r>
            <w:proofErr w:type="spellStart"/>
            <w:r w:rsidR="00E167EC" w:rsidRPr="00E167EC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E11CB1" w14:paraId="5606CA92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3DCED1D8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42551B58" w14:textId="16C88275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308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67EC">
              <w:t xml:space="preserve"> </w:t>
            </w:r>
            <w:r w:rsidR="00E167EC" w:rsidRPr="00E167EC">
              <w:rPr>
                <w:rFonts w:ascii="Times New Roman" w:hAnsi="Times New Roman" w:cs="Times New Roman"/>
                <w:sz w:val="24"/>
                <w:szCs w:val="24"/>
              </w:rPr>
              <w:t>'age difference*':</w:t>
            </w:r>
            <w:proofErr w:type="spellStart"/>
            <w:r w:rsidR="00E167EC" w:rsidRPr="00E167EC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E11CB1" w14:paraId="51AAA91E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5D962771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6474032C" w14:textId="10940868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308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2E7F">
              <w:t xml:space="preserve"> </w:t>
            </w:r>
            <w:r w:rsidR="00522E7F" w:rsidRPr="00522E7F">
              <w:rPr>
                <w:rFonts w:ascii="Times New Roman" w:hAnsi="Times New Roman" w:cs="Times New Roman"/>
                <w:sz w:val="24"/>
                <w:szCs w:val="24"/>
              </w:rPr>
              <w:t>'effect? of age':</w:t>
            </w:r>
            <w:proofErr w:type="spellStart"/>
            <w:r w:rsidR="00522E7F" w:rsidRPr="00522E7F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E11CB1" w14:paraId="60CAC71D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1B26C096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38B7086B" w14:textId="5CC48AEB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308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2E7F">
              <w:t xml:space="preserve"> </w:t>
            </w:r>
            <w:r w:rsidR="00522E7F" w:rsidRPr="00522E7F">
              <w:rPr>
                <w:rFonts w:ascii="Times New Roman" w:hAnsi="Times New Roman" w:cs="Times New Roman"/>
                <w:sz w:val="24"/>
                <w:szCs w:val="24"/>
              </w:rPr>
              <w:t>'influence of age':</w:t>
            </w:r>
            <w:proofErr w:type="spellStart"/>
            <w:r w:rsidR="00522E7F" w:rsidRPr="00522E7F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E11CB1" w14:paraId="2634576D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5E457FFF" w14:textId="77777777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2B4C3906" w14:textId="3586985D" w:rsidR="00E11CB1" w:rsidRPr="00902258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308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484C">
              <w:t xml:space="preserve"> </w:t>
            </w:r>
            <w:r w:rsidR="00B3484C" w:rsidRPr="00B3484C">
              <w:rPr>
                <w:rFonts w:ascii="Times New Roman" w:hAnsi="Times New Roman" w:cs="Times New Roman"/>
                <w:sz w:val="24"/>
                <w:szCs w:val="24"/>
              </w:rPr>
              <w:t>'influence of age':</w:t>
            </w:r>
            <w:proofErr w:type="spellStart"/>
            <w:r w:rsidR="00B3484C" w:rsidRPr="00B3484C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E11CB1" w14:paraId="507EBBFD" w14:textId="77777777" w:rsidTr="00926508">
        <w:tc>
          <w:tcPr>
            <w:tcW w:w="9360" w:type="dxa"/>
            <w:gridSpan w:val="2"/>
            <w:tcBorders>
              <w:top w:val="nil"/>
              <w:bottom w:val="nil"/>
            </w:tcBorders>
          </w:tcPr>
          <w:p w14:paraId="410AA592" w14:textId="1A29455D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BE0F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BE0F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BE0F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 </w:t>
            </w:r>
            <w:r w:rsidR="00BE0F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BE0F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BE0F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11CB1" w14:paraId="5A78BA97" w14:textId="77777777" w:rsidTr="00926508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28FEAC9B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asthma</w:t>
            </w:r>
          </w:p>
        </w:tc>
        <w:tc>
          <w:tcPr>
            <w:tcW w:w="6750" w:type="dxa"/>
            <w:tcBorders>
              <w:top w:val="single" w:sz="4" w:space="0" w:color="auto"/>
              <w:bottom w:val="nil"/>
            </w:tcBorders>
          </w:tcPr>
          <w:p w14:paraId="4D308C07" w14:textId="7B9E4C69" w:rsidR="00E11CB1" w:rsidRPr="0044118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BE0F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7BE0" w:rsidRPr="00EB7BE0">
              <w:rPr>
                <w:rFonts w:ascii="Times New Roman" w:hAnsi="Times New Roman" w:cs="Times New Roman"/>
                <w:sz w:val="24"/>
                <w:szCs w:val="24"/>
              </w:rPr>
              <w:t>'asthma'/exp</w:t>
            </w:r>
          </w:p>
        </w:tc>
      </w:tr>
      <w:tr w:rsidR="00E11CB1" w14:paraId="6A2B026D" w14:textId="77777777" w:rsidTr="00926508">
        <w:tc>
          <w:tcPr>
            <w:tcW w:w="2610" w:type="dxa"/>
            <w:tcBorders>
              <w:top w:val="nil"/>
              <w:bottom w:val="nil"/>
            </w:tcBorders>
          </w:tcPr>
          <w:p w14:paraId="649B08B9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</w:tcPr>
          <w:p w14:paraId="2AAA8131" w14:textId="3468CA2D" w:rsidR="00E11CB1" w:rsidRPr="0044118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BE0F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7BE0" w:rsidRPr="00EB7BE0">
              <w:rPr>
                <w:rFonts w:ascii="Times New Roman" w:hAnsi="Times New Roman" w:cs="Times New Roman"/>
                <w:sz w:val="24"/>
                <w:szCs w:val="24"/>
              </w:rPr>
              <w:t xml:space="preserve">'recurrent </w:t>
            </w:r>
            <w:proofErr w:type="spellStart"/>
            <w:r w:rsidR="00EB7BE0" w:rsidRPr="00EB7BE0">
              <w:rPr>
                <w:rFonts w:ascii="Times New Roman" w:hAnsi="Times New Roman" w:cs="Times New Roman"/>
                <w:sz w:val="24"/>
                <w:szCs w:val="24"/>
              </w:rPr>
              <w:t>wheez</w:t>
            </w:r>
            <w:proofErr w:type="spellEnd"/>
            <w:r w:rsidR="00EB7BE0" w:rsidRPr="00EB7BE0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="00EB7BE0" w:rsidRPr="00EB7BE0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E11CB1" w14:paraId="64F8B376" w14:textId="77777777" w:rsidTr="00926508">
        <w:tc>
          <w:tcPr>
            <w:tcW w:w="9360" w:type="dxa"/>
            <w:gridSpan w:val="2"/>
            <w:tcBorders>
              <w:top w:val="nil"/>
              <w:bottom w:val="single" w:sz="4" w:space="0" w:color="auto"/>
            </w:tcBorders>
          </w:tcPr>
          <w:p w14:paraId="0F08F055" w14:textId="13C32E42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EB7B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1</w:t>
            </w:r>
            <w:r w:rsidR="00EB7B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1CB1" w14:paraId="44545915" w14:textId="77777777" w:rsidTr="00926508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0993C1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761D71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E11CB1" w14:paraId="2404C244" w14:textId="77777777" w:rsidTr="00926508">
        <w:tc>
          <w:tcPr>
            <w:tcW w:w="9360" w:type="dxa"/>
            <w:gridSpan w:val="2"/>
            <w:tcBorders>
              <w:top w:val="single" w:sz="4" w:space="0" w:color="auto"/>
              <w:bottom w:val="nil"/>
            </w:tcBorders>
          </w:tcPr>
          <w:p w14:paraId="72EA5D28" w14:textId="77777777" w:rsidR="00E11CB1" w:rsidRPr="00102872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 infection AND Child asthma</w:t>
            </w:r>
          </w:p>
        </w:tc>
      </w:tr>
      <w:tr w:rsidR="00E11CB1" w14:paraId="220DF741" w14:textId="77777777" w:rsidTr="00926508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659D728F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 infection</w:t>
            </w:r>
          </w:p>
        </w:tc>
        <w:tc>
          <w:tcPr>
            <w:tcW w:w="6750" w:type="dxa"/>
            <w:tcBorders>
              <w:top w:val="single" w:sz="4" w:space="0" w:color="auto"/>
              <w:bottom w:val="nil"/>
            </w:tcBorders>
          </w:tcPr>
          <w:p w14:paraId="6440B934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872">
              <w:rPr>
                <w:rFonts w:ascii="Times New Roman" w:hAnsi="Times New Roman" w:cs="Times New Roman"/>
                <w:sz w:val="24"/>
                <w:szCs w:val="24"/>
              </w:rPr>
              <w:t>("respiratory syncytial virus"):</w:t>
            </w:r>
            <w:proofErr w:type="spellStart"/>
            <w:r w:rsidRPr="0010287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E11CB1" w14:paraId="1F210425" w14:textId="77777777" w:rsidTr="00926508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0CD339A8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asthma</w:t>
            </w:r>
          </w:p>
        </w:tc>
        <w:tc>
          <w:tcPr>
            <w:tcW w:w="6750" w:type="dxa"/>
            <w:tcBorders>
              <w:top w:val="nil"/>
              <w:bottom w:val="single" w:sz="4" w:space="0" w:color="auto"/>
            </w:tcBorders>
          </w:tcPr>
          <w:p w14:paraId="1E57889F" w14:textId="77777777" w:rsidR="00E11CB1" w:rsidRPr="00102872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673">
              <w:rPr>
                <w:rFonts w:ascii="Times New Roman" w:hAnsi="Times New Roman" w:cs="Times New Roman"/>
                <w:sz w:val="24"/>
                <w:szCs w:val="24"/>
              </w:rPr>
              <w:t>("asthma"):</w:t>
            </w:r>
            <w:proofErr w:type="spellStart"/>
            <w:r w:rsidRPr="005F567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E11CB1" w14:paraId="502BF85D" w14:textId="77777777" w:rsidTr="00926508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A8C4C0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673">
              <w:rPr>
                <w:rFonts w:ascii="Times New Roman" w:hAnsi="Times New Roman" w:cs="Times New Roman"/>
                <w:sz w:val="24"/>
                <w:szCs w:val="24"/>
              </w:rPr>
              <w:t>International Clinical Trials Registry Platform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90D443" w14:textId="77777777" w:rsidR="00E11CB1" w:rsidRPr="00102872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E11CB1" w14:paraId="5E76073E" w14:textId="77777777" w:rsidTr="00926508">
        <w:tc>
          <w:tcPr>
            <w:tcW w:w="9360" w:type="dxa"/>
            <w:gridSpan w:val="2"/>
            <w:tcBorders>
              <w:top w:val="single" w:sz="4" w:space="0" w:color="auto"/>
              <w:bottom w:val="nil"/>
            </w:tcBorders>
          </w:tcPr>
          <w:p w14:paraId="41E3E286" w14:textId="77777777" w:rsidR="00E11CB1" w:rsidRPr="00DC1CED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 infection AND Child asthma</w:t>
            </w:r>
          </w:p>
        </w:tc>
      </w:tr>
      <w:tr w:rsidR="00E11CB1" w14:paraId="6EB0FAC0" w14:textId="77777777" w:rsidTr="00926508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7100CA2F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 infection</w:t>
            </w:r>
          </w:p>
        </w:tc>
        <w:tc>
          <w:tcPr>
            <w:tcW w:w="6750" w:type="dxa"/>
            <w:tcBorders>
              <w:top w:val="single" w:sz="4" w:space="0" w:color="auto"/>
              <w:bottom w:val="nil"/>
            </w:tcBorders>
          </w:tcPr>
          <w:p w14:paraId="46596629" w14:textId="77777777" w:rsidR="00E11CB1" w:rsidRPr="00102872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CED">
              <w:rPr>
                <w:rFonts w:ascii="Times New Roman" w:hAnsi="Times New Roman" w:cs="Times New Roman"/>
                <w:sz w:val="24"/>
                <w:szCs w:val="24"/>
              </w:rPr>
              <w:t>Respiratory Syncytial Viruses</w:t>
            </w:r>
          </w:p>
        </w:tc>
      </w:tr>
      <w:tr w:rsidR="00E11CB1" w14:paraId="0903EA5A" w14:textId="77777777" w:rsidTr="00926508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16907903" w14:textId="77777777" w:rsidR="00E11CB1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asthma</w:t>
            </w:r>
          </w:p>
        </w:tc>
        <w:tc>
          <w:tcPr>
            <w:tcW w:w="6750" w:type="dxa"/>
            <w:tcBorders>
              <w:top w:val="nil"/>
              <w:bottom w:val="single" w:sz="4" w:space="0" w:color="auto"/>
            </w:tcBorders>
          </w:tcPr>
          <w:p w14:paraId="3F7F12E0" w14:textId="77777777" w:rsidR="00E11CB1" w:rsidRPr="00102872" w:rsidRDefault="00E11CB1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</w:tbl>
    <w:p w14:paraId="19A28B65" w14:textId="77777777" w:rsidR="00C53473" w:rsidRDefault="00C53473"/>
    <w:p w14:paraId="30B09E8C" w14:textId="5E6FA0E5" w:rsidR="0050263D" w:rsidRPr="008F0D3B" w:rsidRDefault="00412418" w:rsidP="008F0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Pr="008A28E1">
        <w:rPr>
          <w:rFonts w:ascii="Times New Roman" w:hAnsi="Times New Roman" w:cs="Times New Roman"/>
          <w:sz w:val="24"/>
          <w:szCs w:val="24"/>
        </w:rPr>
        <w:t xml:space="preserve">: *: </w:t>
      </w:r>
      <w:r>
        <w:rPr>
          <w:rFonts w:ascii="Times New Roman" w:hAnsi="Times New Roman" w:cs="Times New Roman"/>
          <w:sz w:val="24"/>
          <w:szCs w:val="24"/>
        </w:rPr>
        <w:t>RSV</w:t>
      </w:r>
      <w:r w:rsidRPr="008A28E1">
        <w:rPr>
          <w:rFonts w:ascii="Times New Roman" w:hAnsi="Times New Roman" w:cs="Times New Roman"/>
          <w:sz w:val="24"/>
          <w:szCs w:val="24"/>
        </w:rPr>
        <w:t xml:space="preserve"> = </w:t>
      </w:r>
      <w:r w:rsidRPr="00E30624">
        <w:rPr>
          <w:rFonts w:ascii="Times New Roman" w:hAnsi="Times New Roman" w:cs="Times New Roman"/>
          <w:sz w:val="24"/>
          <w:szCs w:val="24"/>
        </w:rPr>
        <w:t>respiratory syncytial virus</w:t>
      </w:r>
    </w:p>
    <w:sectPr w:rsidR="0050263D" w:rsidRPr="008F0D3B" w:rsidSect="0050263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3931B" w14:textId="77777777" w:rsidR="005752B4" w:rsidRDefault="005752B4" w:rsidP="0067538E">
      <w:pPr>
        <w:spacing w:after="0" w:line="240" w:lineRule="auto"/>
      </w:pPr>
      <w:r>
        <w:separator/>
      </w:r>
    </w:p>
  </w:endnote>
  <w:endnote w:type="continuationSeparator" w:id="0">
    <w:p w14:paraId="1F90F82E" w14:textId="77777777" w:rsidR="005752B4" w:rsidRDefault="005752B4" w:rsidP="00675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7000B" w14:textId="77777777" w:rsidR="005752B4" w:rsidRDefault="005752B4" w:rsidP="0067538E">
      <w:pPr>
        <w:spacing w:after="0" w:line="240" w:lineRule="auto"/>
      </w:pPr>
      <w:r>
        <w:separator/>
      </w:r>
    </w:p>
  </w:footnote>
  <w:footnote w:type="continuationSeparator" w:id="0">
    <w:p w14:paraId="19F3E727" w14:textId="77777777" w:rsidR="005752B4" w:rsidRDefault="005752B4" w:rsidP="00675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jEwMjMyMTU1NjFV0lEKTi0uzszPAymwqAUAl9ldhSwAAAA="/>
  </w:docVars>
  <w:rsids>
    <w:rsidRoot w:val="00C53473"/>
    <w:rsid w:val="00025FE8"/>
    <w:rsid w:val="00045FF4"/>
    <w:rsid w:val="000B18B8"/>
    <w:rsid w:val="001375D3"/>
    <w:rsid w:val="001641DE"/>
    <w:rsid w:val="001B4352"/>
    <w:rsid w:val="00263AE9"/>
    <w:rsid w:val="002C1BD6"/>
    <w:rsid w:val="00310644"/>
    <w:rsid w:val="00407DEA"/>
    <w:rsid w:val="00412418"/>
    <w:rsid w:val="004E4628"/>
    <w:rsid w:val="0050263D"/>
    <w:rsid w:val="00511190"/>
    <w:rsid w:val="00522E7F"/>
    <w:rsid w:val="005752B4"/>
    <w:rsid w:val="005F1B61"/>
    <w:rsid w:val="00601AC1"/>
    <w:rsid w:val="00603F87"/>
    <w:rsid w:val="0067538E"/>
    <w:rsid w:val="00684683"/>
    <w:rsid w:val="006C14D4"/>
    <w:rsid w:val="006C1BF0"/>
    <w:rsid w:val="006D6480"/>
    <w:rsid w:val="007023F7"/>
    <w:rsid w:val="00721E72"/>
    <w:rsid w:val="0074646C"/>
    <w:rsid w:val="007734EE"/>
    <w:rsid w:val="007C0D49"/>
    <w:rsid w:val="008468CB"/>
    <w:rsid w:val="00850F2F"/>
    <w:rsid w:val="008F0D3B"/>
    <w:rsid w:val="008F6EEA"/>
    <w:rsid w:val="0092267E"/>
    <w:rsid w:val="00957B89"/>
    <w:rsid w:val="009F1F4A"/>
    <w:rsid w:val="00A65CE2"/>
    <w:rsid w:val="00AF2436"/>
    <w:rsid w:val="00AF3D11"/>
    <w:rsid w:val="00B3484C"/>
    <w:rsid w:val="00B7560C"/>
    <w:rsid w:val="00B76F06"/>
    <w:rsid w:val="00BC3FB4"/>
    <w:rsid w:val="00BE0FBD"/>
    <w:rsid w:val="00BE61C3"/>
    <w:rsid w:val="00C01017"/>
    <w:rsid w:val="00C36DD7"/>
    <w:rsid w:val="00C4451B"/>
    <w:rsid w:val="00C53473"/>
    <w:rsid w:val="00C866B3"/>
    <w:rsid w:val="00D0509D"/>
    <w:rsid w:val="00D308DB"/>
    <w:rsid w:val="00D7428C"/>
    <w:rsid w:val="00DC1DD0"/>
    <w:rsid w:val="00E11CB1"/>
    <w:rsid w:val="00E167EC"/>
    <w:rsid w:val="00E774F5"/>
    <w:rsid w:val="00E81CF8"/>
    <w:rsid w:val="00EB7BE0"/>
    <w:rsid w:val="00EE32D3"/>
    <w:rsid w:val="00F21D95"/>
    <w:rsid w:val="00F66C31"/>
    <w:rsid w:val="00F94CFC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85604"/>
  <w15:chartTrackingRefBased/>
  <w15:docId w15:val="{58D8EAF6-C7CF-4CD9-A7B7-59A29156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1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5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67538E"/>
  </w:style>
  <w:style w:type="paragraph" w:styleId="a6">
    <w:name w:val="footer"/>
    <w:basedOn w:val="a"/>
    <w:link w:val="a7"/>
    <w:uiPriority w:val="99"/>
    <w:unhideWhenUsed/>
    <w:rsid w:val="00675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67538E"/>
  </w:style>
  <w:style w:type="paragraph" w:styleId="a8">
    <w:name w:val="Revision"/>
    <w:hidden/>
    <w:uiPriority w:val="99"/>
    <w:semiHidden/>
    <w:rsid w:val="00E81C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shita, Akihiro</dc:creator>
  <cp:keywords/>
  <dc:description/>
  <cp:lastModifiedBy>Shiroshita, Akihiro</cp:lastModifiedBy>
  <cp:revision>3</cp:revision>
  <dcterms:created xsi:type="dcterms:W3CDTF">2023-12-26T18:01:00Z</dcterms:created>
  <dcterms:modified xsi:type="dcterms:W3CDTF">2023-12-26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27T19:33:2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6f383a5-8614-45f5-bf1e-d43b02786ada</vt:lpwstr>
  </property>
  <property fmtid="{D5CDD505-2E9C-101B-9397-08002B2CF9AE}" pid="8" name="MSIP_Label_792c8cef-6f2b-4af1-b4ac-d815ff795cd6_ContentBits">
    <vt:lpwstr>0</vt:lpwstr>
  </property>
  <property fmtid="{D5CDD505-2E9C-101B-9397-08002B2CF9AE}" pid="9" name="ZOTERO_PREF_1">
    <vt:lpwstr>&lt;data data-version="3" zotero-version="6.0.26"&gt;&lt;session id="wZHundQ7"/&gt;&lt;style id="" hasBibliography="0" bibliographyStyleHasBeenSet="0"/&gt;&lt;prefs/&gt;&lt;/data&gt;</vt:lpwstr>
  </property>
</Properties>
</file>